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5E4A" w:rsidRDefault="00215E4A"/>
    <w:tbl>
      <w:tblPr>
        <w:tblStyle w:val="PlainTable2"/>
        <w:tblW w:w="6886" w:type="dxa"/>
        <w:tblLook w:val="04A0" w:firstRow="1" w:lastRow="0" w:firstColumn="1" w:lastColumn="0" w:noHBand="0" w:noVBand="1"/>
      </w:tblPr>
      <w:tblGrid>
        <w:gridCol w:w="2127"/>
        <w:gridCol w:w="1299"/>
        <w:gridCol w:w="1032"/>
        <w:gridCol w:w="1276"/>
        <w:gridCol w:w="1152"/>
      </w:tblGrid>
      <w:tr w:rsidR="00627C52" w:rsidRPr="009247C4" w:rsidTr="00E749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6" w:type="dxa"/>
            <w:gridSpan w:val="5"/>
            <w:noWrap/>
            <w:vAlign w:val="center"/>
          </w:tcPr>
          <w:p w:rsidR="00627C52" w:rsidRPr="000F5F1C" w:rsidRDefault="00627C52" w:rsidP="00627C52">
            <w:pPr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bookmarkStart w:id="0" w:name="_GoBack" w:colFirst="0" w:colLast="0"/>
            <w:r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S</w:t>
            </w:r>
            <w:r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5 t</w:t>
            </w:r>
            <w:r w:rsidRPr="000F5F1C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 xml:space="preserve">able: </w:t>
            </w:r>
            <w:r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Bivariate association between knowledge, beliefs and study variables</w:t>
            </w:r>
          </w:p>
        </w:tc>
      </w:tr>
      <w:bookmarkEnd w:id="0"/>
      <w:tr w:rsidR="00627C52" w:rsidRPr="009247C4" w:rsidTr="00E7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627C52" w:rsidRPr="009247C4" w:rsidRDefault="00627C52" w:rsidP="00E749D2">
            <w:pPr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2331" w:type="dxa"/>
            <w:gridSpan w:val="2"/>
            <w:noWrap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9247C4">
              <w:rPr>
                <w:rFonts w:eastAsia="Times New Roman" w:cs="Times New Roman"/>
                <w:b/>
                <w:bCs/>
                <w:sz w:val="16"/>
                <w:szCs w:val="16"/>
              </w:rPr>
              <w:t>Knowledge (score= 0-7)</w:t>
            </w:r>
          </w:p>
        </w:tc>
        <w:tc>
          <w:tcPr>
            <w:tcW w:w="2427" w:type="dxa"/>
            <w:gridSpan w:val="2"/>
            <w:noWrap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9247C4">
              <w:rPr>
                <w:rFonts w:eastAsia="Times New Roman" w:cs="Times New Roman"/>
                <w:b/>
                <w:bCs/>
                <w:sz w:val="16"/>
                <w:szCs w:val="16"/>
              </w:rPr>
              <w:t>Beliefs (score= 0-8)</w:t>
            </w:r>
          </w:p>
        </w:tc>
      </w:tr>
      <w:tr w:rsidR="00627C52" w:rsidRPr="009247C4" w:rsidTr="00E749D2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627C52" w:rsidRPr="009247C4" w:rsidRDefault="00627C52" w:rsidP="00E749D2">
            <w:pPr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299" w:type="dxa"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9247C4">
              <w:rPr>
                <w:rFonts w:eastAsia="Times New Roman" w:cs="Times New Roman"/>
                <w:b/>
                <w:bCs/>
                <w:sz w:val="16"/>
                <w:szCs w:val="16"/>
              </w:rPr>
              <w:t>Mean±SD</w:t>
            </w:r>
          </w:p>
        </w:tc>
        <w:tc>
          <w:tcPr>
            <w:tcW w:w="1031" w:type="dxa"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9247C4">
              <w:rPr>
                <w:rFonts w:eastAsia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1276" w:type="dxa"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9247C4">
              <w:rPr>
                <w:rFonts w:eastAsia="Times New Roman" w:cs="Times New Roman"/>
                <w:b/>
                <w:bCs/>
                <w:sz w:val="16"/>
                <w:szCs w:val="16"/>
              </w:rPr>
              <w:t>Mean±SD</w:t>
            </w:r>
          </w:p>
        </w:tc>
        <w:tc>
          <w:tcPr>
            <w:tcW w:w="1150" w:type="dxa"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9247C4">
              <w:rPr>
                <w:rFonts w:eastAsia="Times New Roman" w:cs="Times New Roman"/>
                <w:b/>
                <w:bCs/>
                <w:sz w:val="16"/>
                <w:szCs w:val="16"/>
              </w:rPr>
              <w:t>P</w:t>
            </w:r>
          </w:p>
        </w:tc>
      </w:tr>
      <w:tr w:rsidR="00627C52" w:rsidRPr="009247C4" w:rsidTr="00E7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627C52" w:rsidRPr="009247C4" w:rsidRDefault="00627C52" w:rsidP="00E749D2">
            <w:pPr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All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heard about e-cig</w:t>
            </w:r>
          </w:p>
        </w:tc>
        <w:tc>
          <w:tcPr>
            <w:tcW w:w="1299" w:type="dxa"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2.9±1.7</w:t>
            </w:r>
          </w:p>
        </w:tc>
        <w:tc>
          <w:tcPr>
            <w:tcW w:w="1031" w:type="dxa"/>
            <w:noWrap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5.8±1.3</w:t>
            </w:r>
          </w:p>
        </w:tc>
        <w:tc>
          <w:tcPr>
            <w:tcW w:w="1150" w:type="dxa"/>
            <w:noWrap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</w:tr>
      <w:tr w:rsidR="00627C52" w:rsidRPr="009247C4" w:rsidTr="00E749D2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627C52" w:rsidRPr="009247C4" w:rsidRDefault="00627C52" w:rsidP="00E749D2">
            <w:pPr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Country</w:t>
            </w:r>
          </w:p>
        </w:tc>
        <w:tc>
          <w:tcPr>
            <w:tcW w:w="1299" w:type="dxa"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031" w:type="dxa"/>
            <w:noWrap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150" w:type="dxa"/>
            <w:noWrap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</w:tr>
      <w:tr w:rsidR="00627C52" w:rsidRPr="009247C4" w:rsidTr="00E7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627C52" w:rsidRPr="009247C4" w:rsidRDefault="00627C52" w:rsidP="00E749D2">
            <w:pPr>
              <w:ind w:left="157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Croatia</w:t>
            </w:r>
          </w:p>
        </w:tc>
        <w:tc>
          <w:tcPr>
            <w:tcW w:w="1299" w:type="dxa"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2.6±1.5</w:t>
            </w:r>
          </w:p>
        </w:tc>
        <w:tc>
          <w:tcPr>
            <w:tcW w:w="1031" w:type="dxa"/>
            <w:noWrap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276" w:type="dxa"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5.6±1.1</w:t>
            </w:r>
          </w:p>
        </w:tc>
        <w:tc>
          <w:tcPr>
            <w:tcW w:w="1150" w:type="dxa"/>
            <w:vMerge w:val="restart"/>
            <w:noWrap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&lt;</w:t>
            </w:r>
            <w:r w:rsidRPr="009247C4">
              <w:rPr>
                <w:rFonts w:eastAsia="Times New Roman" w:cs="Times New Roman"/>
                <w:sz w:val="16"/>
                <w:szCs w:val="16"/>
              </w:rPr>
              <w:t>0.00</w:t>
            </w:r>
            <w:r>
              <w:rPr>
                <w:rFonts w:eastAsia="Times New Roman" w:cs="Times New Roman"/>
                <w:sz w:val="16"/>
                <w:szCs w:val="16"/>
              </w:rPr>
              <w:t>1</w:t>
            </w:r>
          </w:p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</w:tr>
      <w:tr w:rsidR="00627C52" w:rsidRPr="009247C4" w:rsidTr="00E749D2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627C52" w:rsidRPr="009247C4" w:rsidRDefault="00627C52" w:rsidP="00E749D2">
            <w:pPr>
              <w:ind w:left="157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Iraq</w:t>
            </w:r>
          </w:p>
        </w:tc>
        <w:tc>
          <w:tcPr>
            <w:tcW w:w="1299" w:type="dxa"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2.6±1.8</w:t>
            </w:r>
          </w:p>
        </w:tc>
        <w:tc>
          <w:tcPr>
            <w:tcW w:w="1031" w:type="dxa"/>
            <w:noWrap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5.8±1.2</w:t>
            </w:r>
          </w:p>
        </w:tc>
        <w:tc>
          <w:tcPr>
            <w:tcW w:w="1150" w:type="dxa"/>
            <w:vMerge/>
            <w:noWrap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627C52" w:rsidRPr="009247C4" w:rsidTr="00E7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627C52" w:rsidRPr="009247C4" w:rsidRDefault="00627C52" w:rsidP="00E749D2">
            <w:pPr>
              <w:ind w:left="157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Jordan</w:t>
            </w:r>
          </w:p>
        </w:tc>
        <w:tc>
          <w:tcPr>
            <w:tcW w:w="1299" w:type="dxa"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2.8±1.7</w:t>
            </w:r>
          </w:p>
        </w:tc>
        <w:tc>
          <w:tcPr>
            <w:tcW w:w="1031" w:type="dxa"/>
            <w:noWrap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6.2±1.0</w:t>
            </w:r>
          </w:p>
        </w:tc>
        <w:tc>
          <w:tcPr>
            <w:tcW w:w="1150" w:type="dxa"/>
            <w:vMerge/>
            <w:noWrap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627C52" w:rsidRPr="009247C4" w:rsidTr="00E749D2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627C52" w:rsidRPr="009247C4" w:rsidRDefault="00627C52" w:rsidP="00E749D2">
            <w:pPr>
              <w:ind w:left="157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Kuwait</w:t>
            </w:r>
          </w:p>
        </w:tc>
        <w:tc>
          <w:tcPr>
            <w:tcW w:w="1299" w:type="dxa"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2.9±1.7</w:t>
            </w:r>
          </w:p>
        </w:tc>
        <w:tc>
          <w:tcPr>
            <w:tcW w:w="1031" w:type="dxa"/>
            <w:noWrap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6.2±0.9</w:t>
            </w:r>
          </w:p>
        </w:tc>
        <w:tc>
          <w:tcPr>
            <w:tcW w:w="1150" w:type="dxa"/>
            <w:vMerge/>
            <w:noWrap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627C52" w:rsidRPr="009247C4" w:rsidTr="00E7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627C52" w:rsidRPr="009247C4" w:rsidRDefault="00627C52" w:rsidP="00E749D2">
            <w:pPr>
              <w:ind w:left="157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Lebanon</w:t>
            </w:r>
          </w:p>
        </w:tc>
        <w:tc>
          <w:tcPr>
            <w:tcW w:w="1299" w:type="dxa"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2.5±1.6</w:t>
            </w:r>
          </w:p>
        </w:tc>
        <w:tc>
          <w:tcPr>
            <w:tcW w:w="1031" w:type="dxa"/>
            <w:noWrap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5.7±1.1</w:t>
            </w:r>
          </w:p>
        </w:tc>
        <w:tc>
          <w:tcPr>
            <w:tcW w:w="1150" w:type="dxa"/>
            <w:vMerge/>
            <w:noWrap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627C52" w:rsidRPr="009247C4" w:rsidTr="00E749D2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627C52" w:rsidRPr="009247C4" w:rsidRDefault="00627C52" w:rsidP="00E749D2">
            <w:pPr>
              <w:ind w:left="157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Malaysia</w:t>
            </w:r>
          </w:p>
        </w:tc>
        <w:tc>
          <w:tcPr>
            <w:tcW w:w="1299" w:type="dxa"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3.7±1.7</w:t>
            </w:r>
          </w:p>
        </w:tc>
        <w:tc>
          <w:tcPr>
            <w:tcW w:w="1031" w:type="dxa"/>
            <w:noWrap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5.9±1.0</w:t>
            </w:r>
          </w:p>
        </w:tc>
        <w:tc>
          <w:tcPr>
            <w:tcW w:w="1150" w:type="dxa"/>
            <w:vMerge/>
            <w:noWrap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627C52" w:rsidRPr="009247C4" w:rsidTr="00E7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627C52" w:rsidRPr="009247C4" w:rsidRDefault="00627C52" w:rsidP="00E749D2">
            <w:pPr>
              <w:ind w:left="157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Nigeria</w:t>
            </w:r>
          </w:p>
        </w:tc>
        <w:tc>
          <w:tcPr>
            <w:tcW w:w="1299" w:type="dxa"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2.4±1.9</w:t>
            </w:r>
          </w:p>
        </w:tc>
        <w:tc>
          <w:tcPr>
            <w:tcW w:w="1031" w:type="dxa"/>
            <w:noWrap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6.0±1.0</w:t>
            </w:r>
          </w:p>
        </w:tc>
        <w:tc>
          <w:tcPr>
            <w:tcW w:w="1150" w:type="dxa"/>
            <w:vMerge/>
            <w:noWrap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627C52" w:rsidRPr="009247C4" w:rsidTr="00E749D2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627C52" w:rsidRPr="009247C4" w:rsidRDefault="00627C52" w:rsidP="00E749D2">
            <w:pPr>
              <w:ind w:left="157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Saudi Arabia</w:t>
            </w:r>
          </w:p>
        </w:tc>
        <w:tc>
          <w:tcPr>
            <w:tcW w:w="1299" w:type="dxa"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2.6±1.7</w:t>
            </w:r>
          </w:p>
        </w:tc>
        <w:tc>
          <w:tcPr>
            <w:tcW w:w="1031" w:type="dxa"/>
            <w:noWrap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5.8±1.2</w:t>
            </w:r>
          </w:p>
        </w:tc>
        <w:tc>
          <w:tcPr>
            <w:tcW w:w="1150" w:type="dxa"/>
            <w:vMerge/>
            <w:noWrap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627C52" w:rsidRPr="009247C4" w:rsidTr="00E7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627C52" w:rsidRPr="009247C4" w:rsidRDefault="00627C52" w:rsidP="00E749D2">
            <w:pPr>
              <w:ind w:left="157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South Africa</w:t>
            </w:r>
          </w:p>
        </w:tc>
        <w:tc>
          <w:tcPr>
            <w:tcW w:w="1299" w:type="dxa"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2.7±1.7</w:t>
            </w:r>
          </w:p>
        </w:tc>
        <w:tc>
          <w:tcPr>
            <w:tcW w:w="1031" w:type="dxa"/>
            <w:noWrap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5.8±1.0</w:t>
            </w:r>
          </w:p>
        </w:tc>
        <w:tc>
          <w:tcPr>
            <w:tcW w:w="1150" w:type="dxa"/>
            <w:vMerge/>
            <w:noWrap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627C52" w:rsidRPr="009247C4" w:rsidTr="00E749D2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627C52" w:rsidRPr="009247C4" w:rsidRDefault="00627C52" w:rsidP="00E749D2">
            <w:pPr>
              <w:ind w:left="157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Turkey</w:t>
            </w:r>
          </w:p>
        </w:tc>
        <w:tc>
          <w:tcPr>
            <w:tcW w:w="1299" w:type="dxa"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3.3±1.5</w:t>
            </w:r>
          </w:p>
        </w:tc>
        <w:tc>
          <w:tcPr>
            <w:tcW w:w="1031" w:type="dxa"/>
            <w:noWrap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5.3±1.4</w:t>
            </w:r>
          </w:p>
        </w:tc>
        <w:tc>
          <w:tcPr>
            <w:tcW w:w="1150" w:type="dxa"/>
            <w:vMerge/>
            <w:noWrap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627C52" w:rsidRPr="009247C4" w:rsidTr="00E7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627C52" w:rsidRPr="009247C4" w:rsidRDefault="00627C52" w:rsidP="00E749D2">
            <w:pPr>
              <w:ind w:left="157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Yemen</w:t>
            </w:r>
          </w:p>
        </w:tc>
        <w:tc>
          <w:tcPr>
            <w:tcW w:w="1299" w:type="dxa"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2.8±1.9</w:t>
            </w:r>
          </w:p>
        </w:tc>
        <w:tc>
          <w:tcPr>
            <w:tcW w:w="1031" w:type="dxa"/>
            <w:noWrap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5.9±1.3</w:t>
            </w:r>
          </w:p>
        </w:tc>
        <w:tc>
          <w:tcPr>
            <w:tcW w:w="1150" w:type="dxa"/>
            <w:vMerge/>
            <w:noWrap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627C52" w:rsidRPr="009247C4" w:rsidTr="00E749D2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627C52" w:rsidRPr="009247C4" w:rsidRDefault="00627C52" w:rsidP="00E749D2">
            <w:pPr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1299" w:type="dxa"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031" w:type="dxa"/>
            <w:noWrap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150" w:type="dxa"/>
            <w:noWrap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</w:tr>
      <w:tr w:rsidR="00627C52" w:rsidRPr="009247C4" w:rsidTr="00E7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627C52" w:rsidRPr="009247C4" w:rsidRDefault="00627C52" w:rsidP="00E749D2">
            <w:pPr>
              <w:ind w:left="157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Male</w:t>
            </w:r>
          </w:p>
        </w:tc>
        <w:tc>
          <w:tcPr>
            <w:tcW w:w="1299" w:type="dxa"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2.8±1.7</w:t>
            </w:r>
          </w:p>
        </w:tc>
        <w:tc>
          <w:tcPr>
            <w:tcW w:w="1031" w:type="dxa"/>
            <w:noWrap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1276" w:type="dxa"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5.7±1.3</w:t>
            </w:r>
          </w:p>
        </w:tc>
        <w:tc>
          <w:tcPr>
            <w:tcW w:w="1150" w:type="dxa"/>
            <w:vMerge w:val="restart"/>
            <w:noWrap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&lt;0.001</w:t>
            </w:r>
          </w:p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</w:tr>
      <w:tr w:rsidR="00627C52" w:rsidRPr="009247C4" w:rsidTr="00E749D2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627C52" w:rsidRPr="009247C4" w:rsidRDefault="00627C52" w:rsidP="00E749D2">
            <w:pPr>
              <w:ind w:left="157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Female</w:t>
            </w:r>
          </w:p>
        </w:tc>
        <w:tc>
          <w:tcPr>
            <w:tcW w:w="1299" w:type="dxa"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2.9±1.7</w:t>
            </w:r>
          </w:p>
        </w:tc>
        <w:tc>
          <w:tcPr>
            <w:tcW w:w="1031" w:type="dxa"/>
            <w:noWrap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5.8±1.2</w:t>
            </w:r>
          </w:p>
        </w:tc>
        <w:tc>
          <w:tcPr>
            <w:tcW w:w="1150" w:type="dxa"/>
            <w:vMerge/>
            <w:noWrap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627C52" w:rsidRPr="009247C4" w:rsidTr="00E7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627C52" w:rsidRPr="009247C4" w:rsidRDefault="00627C52" w:rsidP="00E749D2">
            <w:pPr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Age groups</w:t>
            </w:r>
          </w:p>
        </w:tc>
        <w:tc>
          <w:tcPr>
            <w:tcW w:w="1299" w:type="dxa"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031" w:type="dxa"/>
            <w:noWrap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150" w:type="dxa"/>
            <w:noWrap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</w:tr>
      <w:tr w:rsidR="00627C52" w:rsidRPr="009247C4" w:rsidTr="00E749D2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627C52" w:rsidRPr="009247C4" w:rsidRDefault="00627C52" w:rsidP="00E749D2">
            <w:pPr>
              <w:ind w:left="157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≤ 20 years</w:t>
            </w:r>
          </w:p>
        </w:tc>
        <w:tc>
          <w:tcPr>
            <w:tcW w:w="1299" w:type="dxa"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2.9±1.7</w:t>
            </w:r>
          </w:p>
        </w:tc>
        <w:tc>
          <w:tcPr>
            <w:tcW w:w="1031" w:type="dxa"/>
            <w:noWrap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0.935</w:t>
            </w:r>
          </w:p>
        </w:tc>
        <w:tc>
          <w:tcPr>
            <w:tcW w:w="1276" w:type="dxa"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5.7±1.3</w:t>
            </w:r>
          </w:p>
        </w:tc>
        <w:tc>
          <w:tcPr>
            <w:tcW w:w="1150" w:type="dxa"/>
            <w:vMerge w:val="restart"/>
            <w:noWrap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0.360</w:t>
            </w:r>
          </w:p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</w:tr>
      <w:tr w:rsidR="00627C52" w:rsidRPr="009247C4" w:rsidTr="00E7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627C52" w:rsidRPr="009247C4" w:rsidRDefault="00627C52" w:rsidP="00E749D2">
            <w:pPr>
              <w:ind w:left="157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&gt; 20 years</w:t>
            </w:r>
          </w:p>
        </w:tc>
        <w:tc>
          <w:tcPr>
            <w:tcW w:w="1299" w:type="dxa"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2.9±1.8</w:t>
            </w:r>
          </w:p>
        </w:tc>
        <w:tc>
          <w:tcPr>
            <w:tcW w:w="1031" w:type="dxa"/>
            <w:noWrap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5.8±1.2</w:t>
            </w:r>
          </w:p>
        </w:tc>
        <w:tc>
          <w:tcPr>
            <w:tcW w:w="1150" w:type="dxa"/>
            <w:vMerge/>
            <w:noWrap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627C52" w:rsidRPr="009247C4" w:rsidTr="00E749D2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627C52" w:rsidRPr="009247C4" w:rsidRDefault="00627C52" w:rsidP="00E749D2">
            <w:pPr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Training stage</w:t>
            </w:r>
          </w:p>
        </w:tc>
        <w:tc>
          <w:tcPr>
            <w:tcW w:w="1299" w:type="dxa"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031" w:type="dxa"/>
            <w:noWrap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150" w:type="dxa"/>
            <w:noWrap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</w:tr>
      <w:tr w:rsidR="00627C52" w:rsidRPr="009247C4" w:rsidTr="00E7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627C52" w:rsidRPr="009247C4" w:rsidRDefault="00627C52" w:rsidP="00E749D2">
            <w:pPr>
              <w:ind w:left="157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Pre-clinical</w:t>
            </w:r>
          </w:p>
        </w:tc>
        <w:tc>
          <w:tcPr>
            <w:tcW w:w="1299" w:type="dxa"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2.8±1.7</w:t>
            </w:r>
          </w:p>
        </w:tc>
        <w:tc>
          <w:tcPr>
            <w:tcW w:w="1031" w:type="dxa"/>
            <w:noWrap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0.025</w:t>
            </w:r>
          </w:p>
        </w:tc>
        <w:tc>
          <w:tcPr>
            <w:tcW w:w="1276" w:type="dxa"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5.8±1.3</w:t>
            </w:r>
          </w:p>
        </w:tc>
        <w:tc>
          <w:tcPr>
            <w:tcW w:w="1150" w:type="dxa"/>
            <w:vMerge w:val="restart"/>
            <w:noWrap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0.263</w:t>
            </w:r>
          </w:p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</w:tr>
      <w:tr w:rsidR="00627C52" w:rsidRPr="009247C4" w:rsidTr="00E749D2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627C52" w:rsidRPr="009247C4" w:rsidRDefault="00627C52" w:rsidP="00E749D2">
            <w:pPr>
              <w:ind w:left="157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Clinical</w:t>
            </w:r>
          </w:p>
        </w:tc>
        <w:tc>
          <w:tcPr>
            <w:tcW w:w="1299" w:type="dxa"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2.9±1.7</w:t>
            </w:r>
          </w:p>
        </w:tc>
        <w:tc>
          <w:tcPr>
            <w:tcW w:w="1031" w:type="dxa"/>
            <w:noWrap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5.7±1.2</w:t>
            </w:r>
          </w:p>
        </w:tc>
        <w:tc>
          <w:tcPr>
            <w:tcW w:w="1150" w:type="dxa"/>
            <w:vMerge/>
            <w:noWrap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627C52" w:rsidRPr="009247C4" w:rsidTr="00E7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627C52" w:rsidRPr="009247C4" w:rsidRDefault="00627C52" w:rsidP="00E749D2">
            <w:pPr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Marital status</w:t>
            </w:r>
          </w:p>
        </w:tc>
        <w:tc>
          <w:tcPr>
            <w:tcW w:w="1299" w:type="dxa"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031" w:type="dxa"/>
            <w:noWrap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150" w:type="dxa"/>
            <w:noWrap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</w:tr>
      <w:tr w:rsidR="00627C52" w:rsidRPr="009247C4" w:rsidTr="00E749D2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627C52" w:rsidRPr="009247C4" w:rsidRDefault="00627C52" w:rsidP="00E749D2">
            <w:pPr>
              <w:ind w:left="157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Married</w:t>
            </w:r>
          </w:p>
        </w:tc>
        <w:tc>
          <w:tcPr>
            <w:tcW w:w="1299" w:type="dxa"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2.8±1.8</w:t>
            </w:r>
          </w:p>
        </w:tc>
        <w:tc>
          <w:tcPr>
            <w:tcW w:w="1031" w:type="dxa"/>
            <w:noWrap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0.232</w:t>
            </w:r>
          </w:p>
        </w:tc>
        <w:tc>
          <w:tcPr>
            <w:tcW w:w="1276" w:type="dxa"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5.9±1.2</w:t>
            </w:r>
          </w:p>
        </w:tc>
        <w:tc>
          <w:tcPr>
            <w:tcW w:w="1150" w:type="dxa"/>
            <w:vMerge w:val="restart"/>
            <w:noWrap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0.012</w:t>
            </w:r>
          </w:p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</w:tr>
      <w:tr w:rsidR="00627C52" w:rsidRPr="009247C4" w:rsidTr="00E7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627C52" w:rsidRPr="009247C4" w:rsidRDefault="00627C52" w:rsidP="00E749D2">
            <w:pPr>
              <w:ind w:left="157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Unmarried</w:t>
            </w:r>
          </w:p>
        </w:tc>
        <w:tc>
          <w:tcPr>
            <w:tcW w:w="1299" w:type="dxa"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2.9±1.7</w:t>
            </w:r>
          </w:p>
        </w:tc>
        <w:tc>
          <w:tcPr>
            <w:tcW w:w="1031" w:type="dxa"/>
            <w:noWrap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5.7±1.3</w:t>
            </w:r>
          </w:p>
        </w:tc>
        <w:tc>
          <w:tcPr>
            <w:tcW w:w="1150" w:type="dxa"/>
            <w:vMerge/>
            <w:noWrap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627C52" w:rsidRPr="009247C4" w:rsidTr="00E749D2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627C52" w:rsidRPr="009247C4" w:rsidRDefault="00627C52" w:rsidP="00E749D2">
            <w:pPr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Tried E-cigarette</w:t>
            </w:r>
          </w:p>
        </w:tc>
        <w:tc>
          <w:tcPr>
            <w:tcW w:w="1299" w:type="dxa"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031" w:type="dxa"/>
            <w:noWrap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150" w:type="dxa"/>
            <w:noWrap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</w:tr>
      <w:tr w:rsidR="00627C52" w:rsidRPr="009247C4" w:rsidTr="00E7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627C52" w:rsidRPr="009247C4" w:rsidRDefault="00627C52" w:rsidP="00E749D2">
            <w:pPr>
              <w:ind w:left="157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299" w:type="dxa"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2.5±1.6</w:t>
            </w:r>
          </w:p>
        </w:tc>
        <w:tc>
          <w:tcPr>
            <w:tcW w:w="1031" w:type="dxa"/>
            <w:noWrap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276" w:type="dxa"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5.7±1.3</w:t>
            </w:r>
          </w:p>
        </w:tc>
        <w:tc>
          <w:tcPr>
            <w:tcW w:w="1150" w:type="dxa"/>
            <w:vMerge w:val="restart"/>
            <w:noWrap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0.009</w:t>
            </w:r>
          </w:p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</w:tr>
      <w:tr w:rsidR="00627C52" w:rsidRPr="009247C4" w:rsidTr="00E749D2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627C52" w:rsidRPr="009247C4" w:rsidRDefault="00627C52" w:rsidP="00E749D2">
            <w:pPr>
              <w:ind w:left="157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299" w:type="dxa"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3.0±1.8</w:t>
            </w:r>
          </w:p>
        </w:tc>
        <w:tc>
          <w:tcPr>
            <w:tcW w:w="1031" w:type="dxa"/>
            <w:noWrap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5.8±1.2</w:t>
            </w:r>
          </w:p>
        </w:tc>
        <w:tc>
          <w:tcPr>
            <w:tcW w:w="1150" w:type="dxa"/>
            <w:vMerge/>
            <w:noWrap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627C52" w:rsidRPr="009247C4" w:rsidTr="00E7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627C52" w:rsidRPr="009247C4" w:rsidRDefault="00627C52" w:rsidP="00E749D2">
            <w:pPr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FF</w:t>
            </w:r>
            <w:r w:rsidRPr="009247C4">
              <w:rPr>
                <w:rFonts w:eastAsia="Times New Roman" w:cs="Times New Roman"/>
                <w:sz w:val="16"/>
                <w:szCs w:val="16"/>
              </w:rPr>
              <w:t xml:space="preserve"> smoke </w:t>
            </w:r>
            <w:r>
              <w:rPr>
                <w:rFonts w:eastAsia="Times New Roman" w:cs="Times New Roman"/>
                <w:sz w:val="16"/>
                <w:szCs w:val="16"/>
              </w:rPr>
              <w:t>e</w:t>
            </w:r>
            <w:r w:rsidRPr="009247C4">
              <w:rPr>
                <w:rFonts w:eastAsia="Times New Roman" w:cs="Times New Roman"/>
                <w:sz w:val="16"/>
                <w:szCs w:val="16"/>
              </w:rPr>
              <w:t>-cig</w:t>
            </w:r>
          </w:p>
        </w:tc>
        <w:tc>
          <w:tcPr>
            <w:tcW w:w="1299" w:type="dxa"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031" w:type="dxa"/>
            <w:noWrap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150" w:type="dxa"/>
            <w:noWrap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</w:tr>
      <w:tr w:rsidR="00627C52" w:rsidRPr="009247C4" w:rsidTr="00E749D2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627C52" w:rsidRPr="009247C4" w:rsidRDefault="00627C52" w:rsidP="00E749D2">
            <w:pPr>
              <w:ind w:left="157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299" w:type="dxa"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2.7±1.7</w:t>
            </w:r>
          </w:p>
        </w:tc>
        <w:tc>
          <w:tcPr>
            <w:tcW w:w="1031" w:type="dxa"/>
            <w:noWrap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276" w:type="dxa"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5.8±1.3</w:t>
            </w:r>
          </w:p>
        </w:tc>
        <w:tc>
          <w:tcPr>
            <w:tcW w:w="1150" w:type="dxa"/>
            <w:vMerge w:val="restart"/>
            <w:noWrap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0.009</w:t>
            </w:r>
          </w:p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</w:tr>
      <w:tr w:rsidR="00627C52" w:rsidRPr="009247C4" w:rsidTr="00E7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627C52" w:rsidRPr="009247C4" w:rsidRDefault="00627C52" w:rsidP="00E749D2">
            <w:pPr>
              <w:ind w:left="157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299" w:type="dxa"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3.0±1.8</w:t>
            </w:r>
          </w:p>
        </w:tc>
        <w:tc>
          <w:tcPr>
            <w:tcW w:w="1031" w:type="dxa"/>
            <w:noWrap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5.7±1.3</w:t>
            </w:r>
          </w:p>
        </w:tc>
        <w:tc>
          <w:tcPr>
            <w:tcW w:w="1150" w:type="dxa"/>
            <w:vMerge/>
            <w:noWrap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627C52" w:rsidRPr="009247C4" w:rsidTr="00E749D2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627C52" w:rsidRPr="009247C4" w:rsidRDefault="00627C52" w:rsidP="00E749D2">
            <w:pPr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Currently smoker</w:t>
            </w:r>
          </w:p>
        </w:tc>
        <w:tc>
          <w:tcPr>
            <w:tcW w:w="1299" w:type="dxa"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031" w:type="dxa"/>
            <w:noWrap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150" w:type="dxa"/>
            <w:noWrap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</w:tr>
      <w:tr w:rsidR="00627C52" w:rsidRPr="009247C4" w:rsidTr="00E7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627C52" w:rsidRPr="009247C4" w:rsidRDefault="00627C52" w:rsidP="00E749D2">
            <w:pPr>
              <w:ind w:left="157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Never smoke</w:t>
            </w:r>
          </w:p>
        </w:tc>
        <w:tc>
          <w:tcPr>
            <w:tcW w:w="1299" w:type="dxa"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3.0±1.8</w:t>
            </w:r>
          </w:p>
        </w:tc>
        <w:tc>
          <w:tcPr>
            <w:tcW w:w="1031" w:type="dxa"/>
            <w:noWrap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276" w:type="dxa"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5.8±1.2</w:t>
            </w:r>
          </w:p>
        </w:tc>
        <w:tc>
          <w:tcPr>
            <w:tcW w:w="1150" w:type="dxa"/>
            <w:vMerge w:val="restart"/>
            <w:noWrap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&lt;</w:t>
            </w:r>
            <w:r w:rsidRPr="009247C4">
              <w:rPr>
                <w:rFonts w:eastAsia="Times New Roman" w:cs="Times New Roman"/>
                <w:sz w:val="16"/>
                <w:szCs w:val="16"/>
              </w:rPr>
              <w:t>0.00</w:t>
            </w:r>
            <w:r>
              <w:rPr>
                <w:rFonts w:eastAsia="Times New Roman" w:cs="Times New Roman"/>
                <w:sz w:val="16"/>
                <w:szCs w:val="16"/>
              </w:rPr>
              <w:t>1</w:t>
            </w:r>
          </w:p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</w:tr>
      <w:tr w:rsidR="00627C52" w:rsidRPr="009247C4" w:rsidTr="00E749D2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627C52" w:rsidRPr="009247C4" w:rsidRDefault="00627C52" w:rsidP="00E749D2">
            <w:pPr>
              <w:ind w:left="157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Tobacco only</w:t>
            </w:r>
          </w:p>
        </w:tc>
        <w:tc>
          <w:tcPr>
            <w:tcW w:w="1299" w:type="dxa"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2.8±1.7</w:t>
            </w:r>
          </w:p>
        </w:tc>
        <w:tc>
          <w:tcPr>
            <w:tcW w:w="1031" w:type="dxa"/>
            <w:noWrap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5.4±1.4</w:t>
            </w:r>
          </w:p>
        </w:tc>
        <w:tc>
          <w:tcPr>
            <w:tcW w:w="1150" w:type="dxa"/>
            <w:vMerge/>
            <w:noWrap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627C52" w:rsidRPr="009247C4" w:rsidTr="00E7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627C52" w:rsidRPr="009247C4" w:rsidRDefault="00627C52" w:rsidP="00E749D2">
            <w:pPr>
              <w:ind w:left="157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E-cig. only</w:t>
            </w:r>
          </w:p>
        </w:tc>
        <w:tc>
          <w:tcPr>
            <w:tcW w:w="1299" w:type="dxa"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2.0±1.3</w:t>
            </w:r>
          </w:p>
        </w:tc>
        <w:tc>
          <w:tcPr>
            <w:tcW w:w="1031" w:type="dxa"/>
            <w:noWrap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5.6±1.4</w:t>
            </w:r>
          </w:p>
        </w:tc>
        <w:tc>
          <w:tcPr>
            <w:tcW w:w="1150" w:type="dxa"/>
            <w:vMerge/>
            <w:noWrap/>
            <w:hideMark/>
          </w:tcPr>
          <w:p w:rsidR="00627C52" w:rsidRPr="009247C4" w:rsidRDefault="00627C52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627C52" w:rsidRPr="009247C4" w:rsidTr="00E749D2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627C52" w:rsidRPr="009247C4" w:rsidRDefault="00627C52" w:rsidP="00E749D2">
            <w:pPr>
              <w:ind w:left="157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Dual user</w:t>
            </w:r>
          </w:p>
        </w:tc>
        <w:tc>
          <w:tcPr>
            <w:tcW w:w="1299" w:type="dxa"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2.4±1.5</w:t>
            </w:r>
          </w:p>
        </w:tc>
        <w:tc>
          <w:tcPr>
            <w:tcW w:w="1031" w:type="dxa"/>
            <w:noWrap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9247C4">
              <w:rPr>
                <w:rFonts w:eastAsia="Times New Roman" w:cs="Times New Roman"/>
                <w:sz w:val="16"/>
                <w:szCs w:val="16"/>
              </w:rPr>
              <w:t>5.4±1.4</w:t>
            </w:r>
          </w:p>
        </w:tc>
        <w:tc>
          <w:tcPr>
            <w:tcW w:w="1150" w:type="dxa"/>
            <w:vMerge/>
            <w:noWrap/>
            <w:hideMark/>
          </w:tcPr>
          <w:p w:rsidR="00627C52" w:rsidRPr="009247C4" w:rsidRDefault="00627C52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</w:p>
        </w:tc>
      </w:tr>
    </w:tbl>
    <w:p w:rsidR="00627C52" w:rsidRDefault="00627C52"/>
    <w:sectPr w:rsidR="00627C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B7300B"/>
    <w:multiLevelType w:val="multilevel"/>
    <w:tmpl w:val="C756D248"/>
    <w:lvl w:ilvl="0">
      <w:start w:val="1"/>
      <w:numFmt w:val="decimal"/>
      <w:pStyle w:val="11Style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42B4A28"/>
    <w:multiLevelType w:val="hybridMultilevel"/>
    <w:tmpl w:val="2DE2BAAA"/>
    <w:lvl w:ilvl="0" w:tplc="FBD4B260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5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7C52"/>
    <w:rsid w:val="00215E4A"/>
    <w:rsid w:val="00627C52"/>
    <w:rsid w:val="006E6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E0049"/>
  <w15:chartTrackingRefBased/>
  <w15:docId w15:val="{23B6762B-9AF5-4818-9C68-BA4A48B6E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MY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6BC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1Style">
    <w:name w:val="1.1 Style"/>
    <w:basedOn w:val="Heading2"/>
    <w:link w:val="11StyleChar"/>
    <w:qFormat/>
    <w:rsid w:val="006E6BCF"/>
    <w:pPr>
      <w:numPr>
        <w:numId w:val="2"/>
      </w:numPr>
      <w:ind w:hanging="360"/>
    </w:pPr>
    <w:rPr>
      <w:rFonts w:ascii="Times New Roman" w:hAnsi="Times New Roman"/>
      <w:sz w:val="24"/>
    </w:rPr>
  </w:style>
  <w:style w:type="character" w:customStyle="1" w:styleId="11StyleChar">
    <w:name w:val="1.1 Style Char"/>
    <w:basedOn w:val="Heading2Char"/>
    <w:link w:val="11Style"/>
    <w:rsid w:val="006E6BCF"/>
    <w:rPr>
      <w:rFonts w:ascii="Times New Roman" w:eastAsiaTheme="majorEastAsia" w:hAnsi="Times New Roman" w:cstheme="majorBidi"/>
      <w:color w:val="2E74B5" w:themeColor="accent1" w:themeShade="BF"/>
      <w:sz w:val="24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6BC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PlainTable2">
    <w:name w:val="Plain Table 2"/>
    <w:basedOn w:val="TableNormal"/>
    <w:uiPriority w:val="42"/>
    <w:rsid w:val="00627C52"/>
    <w:pPr>
      <w:spacing w:after="0" w:line="240" w:lineRule="auto"/>
    </w:pPr>
    <w:rPr>
      <w:rFonts w:eastAsiaTheme="minorHAnsi"/>
      <w:lang w:val="en-US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nalhajj</dc:creator>
  <cp:keywords/>
  <dc:description/>
  <cp:lastModifiedBy>mnalhajj</cp:lastModifiedBy>
  <cp:revision>1</cp:revision>
  <dcterms:created xsi:type="dcterms:W3CDTF">2022-10-05T03:49:00Z</dcterms:created>
  <dcterms:modified xsi:type="dcterms:W3CDTF">2022-10-05T03:51:00Z</dcterms:modified>
</cp:coreProperties>
</file>